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188" w:type="dxa"/>
        <w:jc w:val="left"/>
        <w:tblInd w:w="-108" w:type="dxa"/>
        <w:tblLayout w:type="fixed"/>
        <w:tblCellMar>
          <w:top w:w="0" w:type="dxa"/>
          <w:left w:w="108" w:type="dxa"/>
          <w:bottom w:w="0" w:type="dxa"/>
          <w:right w:w="108" w:type="dxa"/>
        </w:tblCellMar>
      </w:tblPr>
      <w:tblGrid>
        <w:gridCol w:w="2107"/>
        <w:gridCol w:w="715"/>
        <w:gridCol w:w="5206"/>
        <w:gridCol w:w="21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6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mp; Finding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 sub-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 sub-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 sub-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Exposure measures, Outcomes, and Statistical Analysis sub-sections</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2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6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Exposure measures, Outcomes, and Statistical Analysis sub-section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6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Statistical Analysis sub-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 sub-section and Results paragraph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Exposure measures, Outcomes, and Statistical Analysis sub-section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sub-section; paragraph 3 for discussion of control for confounding</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sub-section; paragraph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sub-section; paragraph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sub-section; paragraph 5</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nformation was previously reported in previous CKiD studies, see Furth et al. references 42 and 4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nd tables 1 and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s 3-5, tables 3-5, and figures 1 and 2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6</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2-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2-4</w:t>
            </w:r>
          </w:p>
        </w:tc>
      </w:tr>
      <w:tr>
        <w:trPr/>
        <w:tc>
          <w:tcPr>
            <w:tcW w:w="80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15:23:00Z</dcterms:created>
  <dc:creator>pplouffe</dc:creator>
  <dc:description/>
  <cp:keywords/>
  <dc:language>en-US</dc:language>
  <cp:lastModifiedBy>Jacobson, Melanie (Pediatrics)</cp:lastModifiedBy>
  <cp:lastPrinted>2007-09-19T10:02:00Z</cp:lastPrinted>
  <dcterms:modified xsi:type="dcterms:W3CDTF">2020-01-13T17:5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